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hanging="540"/>
        <w:jc w:val="center"/>
        <w:outlineLvl w:val="0"/>
        <w:rPr>
          <w:b/>
          <w:b/>
        </w:rPr>
      </w:pPr>
      <w:r>
        <w:rPr>
          <w:b/>
        </w:rPr>
        <w:t>Table S1  Gene full names and sequences of primers used in this study.</w:t>
      </w:r>
    </w:p>
    <w:tbl>
      <w:tblPr>
        <w:tblW w:w="1071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814"/>
        <w:gridCol w:w="5636"/>
      </w:tblGrid>
      <w:tr>
        <w:trPr>
          <w:trHeight w:val="98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/>
              <w:t>Gene full name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/>
              <w:t xml:space="preserve"> </w:t>
            </w:r>
            <w:r>
              <w:rPr/>
              <w:t>Sequences for shRNA, QPCR and CHIP assay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Style w:val="Vectorsequencesense"/>
                <w:sz w:val="20"/>
              </w:rPr>
            </w:pPr>
            <w:r>
              <w:rPr/>
              <w:t>shRNA target sequ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Jhdm1a  </w:t>
            </w:r>
          </w:p>
        </w:tc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umonji C domain-containing histone demethylase 1A</w:t>
            </w:r>
          </w:p>
        </w:tc>
        <w:tc>
          <w:tcPr>
            <w:tcW w:w="5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Style w:val="Vectorsequencesense"/>
                <w:sz w:val="20"/>
              </w:rPr>
              <w:t>GCAGAGAACTTTGTGAATGTA (human, construct 1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Style w:val="Vectorsequencesense"/>
                <w:sz w:val="20"/>
              </w:rPr>
              <w:t>GCCCTCACTGGAGTTCCTATA (human, construct 2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Style w:val="Vectorsequencesense"/>
                <w:sz w:val="20"/>
              </w:rPr>
              <w:t>CCCACAGGAATAGAAGACGAA (mouse, construct 1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Style w:val="Vectorsequencesense"/>
                <w:sz w:val="20"/>
              </w:rPr>
            </w:pPr>
            <w:r>
              <w:rPr>
                <w:rStyle w:val="Sequencelabel"/>
                <w:rFonts w:eastAsia="Cambria"/>
                <w:sz w:val="20"/>
              </w:rPr>
              <w:t xml:space="preserve">GCTCCAAACCAACAAATATAA </w:t>
            </w:r>
            <w:r>
              <w:rPr>
                <w:rStyle w:val="Vectorsequencesense"/>
                <w:sz w:val="20"/>
              </w:rPr>
              <w:t>(mouse, construct 2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EBP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T/enhancer binding protein, alpha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Style w:val="Vectorsequencesense"/>
                <w:sz w:val="20"/>
              </w:rPr>
              <w:t xml:space="preserve">GCTGGAGCTGACCAGTGACAA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USF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upstream transcription factor 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31" w:hanging="0"/>
              <w:rPr>
                <w:rStyle w:val="Vectorsequencesense"/>
                <w:sz w:val="20"/>
              </w:rPr>
            </w:pPr>
            <w:r>
              <w:rPr>
                <w:rStyle w:val="Vectorsequencesense"/>
                <w:sz w:val="20"/>
              </w:rPr>
              <w:t>CCACGGATTAGAGGTCGTCA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Style w:val="Vectorsequencesense"/>
                <w:sz w:val="20"/>
              </w:rPr>
            </w:pPr>
            <w:r>
              <w:rPr/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Vectorsequencesense"/>
                <w:sz w:val="20"/>
              </w:rPr>
            </w:pPr>
            <w:r>
              <w:rPr/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52" w:leader="none"/>
              </w:tabs>
              <w:ind w:right="-2131" w:hanging="0"/>
              <w:rPr/>
            </w:pPr>
            <w:r>
              <w:rPr>
                <w:rStyle w:val="Vectorsequencesense"/>
              </w:rPr>
              <w:t>Primers used for real-time QPC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Jhdm1a</w:t>
            </w:r>
          </w:p>
        </w:tc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umonji C domain-containing histone demethylase 1A</w:t>
            </w:r>
          </w:p>
        </w:tc>
        <w:tc>
          <w:tcPr>
            <w:tcW w:w="5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GATGTCTGTCTTCCGCTACCTC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GCACAATGGCCTTACACCTACT (human) 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ACACCAGGCTTGAGAATATGGT (mouse)  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Style w:val="Vectorsequencesense"/>
                <w:sz w:val="20"/>
              </w:rPr>
            </w:pPr>
            <w:r>
              <w:rPr>
                <w:sz w:val="20"/>
              </w:rPr>
              <w:t>R: GGCATTTGTTGATTCTGTCTGA (mouse)   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EPCK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enolpyruvate carboxykinase 1 (soluble)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color w:val="000000"/>
                <w:sz w:val="20"/>
              </w:rPr>
              <w:t xml:space="preserve">F: TGACAACTGCTGGTTGGCT </w:t>
            </w:r>
            <w:r>
              <w:rPr>
                <w:sz w:val="20"/>
              </w:rPr>
              <w:t>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R: TGGTGCGACCTTTCATGC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F: TCTCTGATCCAGACCTTCCAA (mouse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ＭＳ 明朝"/>
                <w:sz w:val="20"/>
              </w:rPr>
              <w:t>R: GAAGTCCAGACCGTTATGCAG (mouse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6Pase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ose-6-phosphatase, catalytic subunit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GGGAAAGATAAAGCCGACCTAC 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R: CAGCAAGGTAGATTCGTGACAG 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F: AAGCCAACGTATGGATTCCG (mouse)  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ACAGCAATGCCTGACAAGACT (mouse)  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BP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uctose-1,6-bisphosphatase 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CCCCAGATAATTCAGCTCCTTA 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GTTGCATTCGTACAGCAGTCTC   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S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synthase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F: AGTTCACGGACATGGAGCACAAC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ATGGTACTTGGCCTTGGGTGTGT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D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aroyl-CoA desaturase (delta-9-desaturase)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F: CCACCGCTCTTACAAAGCT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: CACGAGCCCATTCATAGA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yl-CoA carboxylase alpha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F: AGCTGGAGCCCTCAACAA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color w:val="000000"/>
                <w:sz w:val="20"/>
              </w:rPr>
              <w:t>R: GGACAGTGAAAACCCCTT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R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density lipoprotein receptor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AGGCTGTGGGCTCCATAG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TGCGGTCCAGGGTCAT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AD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yl-CoA dehydrogenase, C-4 to C-12 straight chain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CCAAGTATGCCCTGGAAAGGAAA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CATTGCCATTTCAGCCAGCATA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5A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 synthase, H+ transporting, mitochondrial F1 complex, alpha subunit 1, cardiac muscle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F: ATGGGCTGAGGAATGTTCA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color w:val="000000"/>
                <w:sz w:val="20"/>
              </w:rPr>
              <w:t>R: CCAAACACGACAACACCAA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5B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 synthase, H+ transporting, mitochondrial F1 complex, beta polypeptide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color w:val="000000"/>
                <w:sz w:val="20"/>
              </w:rPr>
              <w:t>F: CATGGGTACTATGCAGGAAAG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color w:val="000000"/>
                <w:sz w:val="20"/>
              </w:rPr>
              <w:t>R: GGCAGGGTCAGTCAAGTC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CP2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oupling protein 2 (mitochondrial, proton carrier)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GAGATACCAAAGCACCGTCAA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R: TGATGAGGTCATAGGTCACCAG</w:t>
              <w:tab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FKL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fructokinase, liver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 xml:space="preserve">F: GGCTGGGAGAACTTCATGTG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: TCACGTAGCTGGACGAGA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GL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rylase, glycogen, liver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color w:val="000000"/>
                <w:sz w:val="20"/>
              </w:rPr>
              <w:t>F: GAGACTTGCTGCCTGCTTC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color w:val="000000"/>
                <w:sz w:val="20"/>
              </w:rPr>
              <w:t>R: GCCATCCATCTCGGATC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L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ylo-alpha-1, 6-glucosidase, 4-alpha-glucanotransferase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F: GGATGGGTAATGGGAGATG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cs="Courier"/>
                <w:sz w:val="20"/>
                <w:szCs w:val="20"/>
              </w:rPr>
              <w:t>R: TAACACTGTCTCCCCAGC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M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glucomutase 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F: GTATGGCCGGAATTTCTTC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cs="Courier"/>
                <w:sz w:val="20"/>
                <w:szCs w:val="20"/>
              </w:rPr>
              <w:t>R: GAGAACTGCTTCCCCACA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NF4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patocyte nuclear factor 4, alpha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GTGGTGGACAAAGACAAGA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ＭＳ 明朝"/>
                <w:sz w:val="20"/>
              </w:rPr>
              <w:t>R: CATAGCTTGACCTTCGAGTG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ar receptor subfamily 3, group C, member 1 (glucocorticoid receptor)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明朝"/>
                <w:sz w:val="20"/>
              </w:rPr>
              <w:t>F: ACTTCCCTGGTCGAACAGT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eastAsia="ＭＳ 明朝"/>
                <w:sz w:val="20"/>
              </w:rPr>
              <w:t>R: GAAGCTTCATCAGAGCACA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XO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khead box O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TACGAGTGGATGGTCAAGAGC (human) 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R: TTCTGCACACGAATGAACTTG (human)  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 xml:space="preserve">F: </w:t>
            </w:r>
            <w:r>
              <w:rPr>
                <w:rFonts w:cs="Courier"/>
                <w:sz w:val="20"/>
                <w:szCs w:val="20"/>
              </w:rPr>
              <w:t>AAGAGCGTGCCCTACTTCAA (mouse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 xml:space="preserve">R: </w:t>
            </w:r>
            <w:r>
              <w:rPr>
                <w:rFonts w:cs="Courier"/>
                <w:sz w:val="20"/>
                <w:szCs w:val="20"/>
              </w:rPr>
              <w:t>TGCTGTGAAGGGACAGATTG (mouse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XA2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khead box A2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F: CCGACTGGAGCAGCTACTAT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cs="Courier"/>
                <w:sz w:val="20"/>
                <w:szCs w:val="20"/>
              </w:rPr>
              <w:t>R: TACGTGTTCATGCCGTTCAT</w:t>
            </w:r>
          </w:p>
        </w:tc>
      </w:tr>
      <w:tr>
        <w:trPr>
          <w:trHeight w:val="9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EBP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  <w:tc>
          <w:tcPr>
            <w:tcW w:w="381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AAT/enhancer binding protein (C/EBP), alpha</w:t>
            </w:r>
          </w:p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F: TGGACAAGAACAGCAACGAGTA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R: ATTGTCACTGGTCAGCTCCAG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F: AAACAACGCAACGTGGAGAC (mouse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cs="Courier"/>
                <w:sz w:val="20"/>
                <w:szCs w:val="20"/>
              </w:rPr>
              <w:t>R: TGTCCAGTTCACGGCTCAG (mouse</w:t>
            </w:r>
            <w:r>
              <w:rPr>
                <w:color w:val="000000"/>
                <w:sz w:val="20"/>
              </w:rPr>
              <w:t>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EBP</w:t>
            </w:r>
            <w:r>
              <w:rPr>
                <w:rFonts w:cs="Symbol" w:ascii="Symbol" w:hAnsi="Symbol"/>
                <w:sz w:val="20"/>
              </w:rPr>
              <w:t>b</w:t>
            </w:r>
          </w:p>
        </w:tc>
        <w:tc>
          <w:tcPr>
            <w:tcW w:w="381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AAT/enhancer binding protein (C/EBP), beta</w:t>
            </w:r>
          </w:p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F: ACTTCAGCCCGTACCTGGAG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R: GAGAAGAGGTCGGAGAGGAAGT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F: GGGTTGTTGATGTTTTTGGTTT (mouse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R: GAAACGGAAAAGGTTCTCAAAA (mouse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B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P responsive element binding protein 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color w:val="000000"/>
                <w:sz w:val="20"/>
              </w:rPr>
              <w:t>F: TGCCAACTCCAATTTACCA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color w:val="000000"/>
                <w:sz w:val="20"/>
              </w:rPr>
              <w:t>R: ACCCCATCGGTACCATTG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RR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ar receptor subfamily 4, group A, member 2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/>
            </w:pPr>
            <w:r>
              <w:rPr>
                <w:rFonts w:eastAsia="ＭＳ 明朝"/>
                <w:sz w:val="20"/>
              </w:rPr>
              <w:t>F: CCATTGTTGAATTCTCCTCC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ＭＳ 明朝"/>
                <w:sz w:val="20"/>
              </w:rPr>
              <w:t>R: TTCCACTCTCTTGGGTTCC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RT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rtuin 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GTATTTATGCTCGCCTTGCT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eastAsia="ＭＳ 明朝"/>
                <w:sz w:val="20"/>
              </w:rPr>
              <w:t>R: TGACAGAGAGATGGCTGGA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C-1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oxisome proliferator-activated receptor gamma, coactivator 1 alpha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ＭＳ 明朝"/>
                <w:sz w:val="20"/>
              </w:rPr>
              <w:t>F: CACAGTCGCAGTCACAACACT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R: TTCCACACTTAAGGTGCGTTC (human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 xml:space="preserve">F: </w:t>
            </w:r>
            <w:r>
              <w:rPr>
                <w:sz w:val="20"/>
              </w:rPr>
              <w:t>AACCACACCCACAGGATCAGA (mouse)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eastAsia="ＭＳ 明朝"/>
                <w:sz w:val="20"/>
              </w:rPr>
              <w:t xml:space="preserve">R: </w:t>
            </w:r>
            <w:r>
              <w:rPr>
                <w:sz w:val="20"/>
              </w:rPr>
              <w:t>TCTTCGCTTTATTGCTCCATGA (mouse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RC2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B regulated transcription coactivator 2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GGGCAACAGTACCTCCAAT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ＭＳ 明朝"/>
                <w:sz w:val="20"/>
              </w:rPr>
              <w:t>R: GTGGCTGAGAGGTGAATGA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300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1A binding protein p300</w:t>
            </w:r>
          </w:p>
        </w:tc>
        <w:tc>
          <w:tcPr>
            <w:tcW w:w="56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F: GCCACCATGGAGAAGCAT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: AGATCGCAGGGGATGAG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F1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stream transcription factor 1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F: CCTGGCACTGGTCAATTC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rFonts w:cs="Courier"/>
                <w:sz w:val="20"/>
                <w:szCs w:val="20"/>
              </w:rPr>
              <w:t>R: GGGGAATAAGGGTGAGTC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b</w:t>
            </w:r>
            <w:r>
              <w:rPr>
                <w:sz w:val="20"/>
              </w:rPr>
              <w:t>-actin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, beta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sz w:val="20"/>
              </w:rPr>
              <w:t>F: CCTGGCACCCAGCACAA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R: GCCGATCCACACACGGAGTA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ophilin B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ylprolyl isomerase B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F: TGGAGAGCACCAAGACAGAC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>R: TGCCGGAGTCGACAATG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36B4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somal protein, large, P0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 xml:space="preserve">F: AGATGCAGCAGATCCGCA 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  <w:t xml:space="preserve">R: GTTCTTGCCCATCAGCACC 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31" w:hanging="0"/>
              <w:rPr/>
            </w:pPr>
            <w:r>
              <w:rPr/>
              <w:t>CHIP assays primer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EPCK </w:t>
            </w:r>
          </w:p>
        </w:tc>
        <w:tc>
          <w:tcPr>
            <w:tcW w:w="38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426~-316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340~-233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127~-63</w:t>
            </w:r>
          </w:p>
        </w:tc>
        <w:tc>
          <w:tcPr>
            <w:tcW w:w="5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GTGCATCCTTCCCATGAAC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TGCTAGCAGCACATTTTGTG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TGGTACACAAAATGTGCTGC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GACCCATTTTACTGCTGTTGC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GGGCGTGTTGCAGTGAG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eastAsia="ＭＳ 明朝"/>
                <w:sz w:val="20"/>
              </w:rPr>
            </w:pPr>
            <w:r>
              <w:rPr>
                <w:color w:val="000000"/>
                <w:sz w:val="20"/>
              </w:rPr>
              <w:t>R: GGGCAGGTCTCTGGAT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6Pase</w:t>
            </w:r>
          </w:p>
        </w:tc>
        <w:tc>
          <w:tcPr>
            <w:tcW w:w="3814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242~-132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150~-58</w:t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: CCAAGAAGCATGCCAAAG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TGCAAACATGTTCAGGGTG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: CACCCTGAACATGTTTGCA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eastAsia="ＭＳ 明朝"/>
                <w:sz w:val="20"/>
              </w:rPr>
            </w:pPr>
            <w:r>
              <w:rPr>
                <w:color w:val="000000"/>
                <w:sz w:val="20"/>
              </w:rPr>
              <w:t>R: AGCCCTGATCTTTGGACT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EBP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  <w:tc>
          <w:tcPr>
            <w:tcW w:w="3814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1428~-1288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Promoter -1233~-1146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Promoter -1029~-916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Promoter -931~-808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Promoter  -318~-269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Exon +638~+746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Exon +921~+1003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3’UTR +1281~+1381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3’UTR +2081~+2198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 w:cs="Courier"/>
                <w:sz w:val="20"/>
                <w:szCs w:val="20"/>
              </w:rPr>
            </w:pPr>
            <w:r>
              <w:rPr>
                <w:rFonts w:eastAsia="ＭＳ 明朝" w:cs="Courier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TAAGGCCACTGTCGGTGAA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GAGCCCTCAAGTGTCTCCT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: TAAAGAATGCGAGGGACGC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TTGAGTGCGGCAGCTAATGC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ACACCCTCGCTCCCGCCG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TTAACTCTGGGGCCGGGA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CCGGCCCCAGAGTTAAG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GTGGAGTCGCCGATTT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CCTAGGGCAGGCAGGAGGAG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CGCGCCCACGTGGTCGGT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CGGCCTCTTCCCTTACC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GTGCGCGATCTGGAACTG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: CGTGGAGACGCAGCAGA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GTTCGCGGCTCAGCTGT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F: GCGAGCCAGGACTAGGAGA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: CCTCATCTTAGACGCACCAAG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: CAGAGGGACCGGAGTTATGA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eastAsia="ＭＳ 明朝"/>
                <w:sz w:val="20"/>
              </w:rPr>
            </w:pPr>
            <w:r>
              <w:rPr>
                <w:color w:val="000000"/>
                <w:sz w:val="20"/>
              </w:rPr>
              <w:t>R: AGACGCGCACATTCACATT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EBP</w:t>
            </w:r>
            <w:r>
              <w:rPr>
                <w:rFonts w:cs="Symbol" w:ascii="Symbol" w:hAnsi="Symbol"/>
                <w:sz w:val="20"/>
              </w:rPr>
              <w:t>b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sz w:val="20"/>
              </w:rPr>
              <w:t>Exon +540~+622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cs="Courier"/>
                <w:sz w:val="20"/>
                <w:szCs w:val="20"/>
              </w:rPr>
              <w:t>Exon +1082~+1156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3’UTR +1324~+1426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cs="Courier"/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</w:r>
          </w:p>
        </w:tc>
        <w:tc>
          <w:tcPr>
            <w:tcW w:w="56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>
                <w:rFonts w:eastAsia="ＭＳ 明朝"/>
                <w:sz w:val="20"/>
              </w:rPr>
            </w:pPr>
            <w:r>
              <w:rPr>
                <w:rFonts w:eastAsia="ＭＳ 明朝"/>
                <w:sz w:val="20"/>
              </w:rPr>
              <w:t>F: CGACTTCCTCTCCGACCTC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: GTGCCAAGCATTCTACAGC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ＭＳ 明朝"/>
                <w:sz w:val="20"/>
              </w:rPr>
              <w:t xml:space="preserve">F: AACCTGGAGACGCAGCAC 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spacing w:lineRule="auto" w:line="360"/>
              <w:ind w:right="-213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: CAGCTGCTCCACCTTCTTC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ＭＳ 明朝"/>
                <w:sz w:val="20"/>
              </w:rPr>
              <w:t>F: CGGCAAAACTTTGGCACT</w:t>
            </w:r>
          </w:p>
          <w:p>
            <w:pPr>
              <w:pStyle w:val="Normal"/>
              <w:tabs>
                <w:tab w:val="clear" w:pos="720"/>
                <w:tab w:val="left" w:pos="5652" w:leader="none"/>
              </w:tabs>
              <w:ind w:right="-2124" w:hanging="0"/>
              <w:rPr/>
            </w:pPr>
            <w:r>
              <w:rPr>
                <w:rFonts w:eastAsia="ＭＳ 明朝"/>
                <w:sz w:val="20"/>
              </w:rPr>
              <w:t>R: CGGTTGGTTTGGACAAA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  <w:szCs w:val="20"/>
    </w:rPr>
  </w:style>
  <w:style w:type="character" w:styleId="Vectorsequencesense">
    <w:name w:val="vectorsequencesens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Sequencelabel">
    <w:name w:val="sequence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6:12:00Z</dcterms:created>
  <dc:creator>Information Services</dc:creator>
  <dc:description/>
  <cp:keywords/>
  <dc:language>en-US</dc:language>
  <cp:lastModifiedBy>Information Services</cp:lastModifiedBy>
  <cp:lastPrinted>2011-03-17T12:17:00Z</cp:lastPrinted>
  <dcterms:modified xsi:type="dcterms:W3CDTF">2012-05-07T12:36:00Z</dcterms:modified>
  <cp:revision>13</cp:revision>
  <dc:subject/>
  <dc:title/>
</cp:coreProperties>
</file>